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D6A77" w14:textId="77777777" w:rsidR="00132F4C" w:rsidRDefault="00132F4C" w:rsidP="00132F4C">
      <w:pPr>
        <w:spacing w:after="0" w:line="240" w:lineRule="auto"/>
        <w:rPr>
          <w:rFonts w:eastAsia="Times New Roman" w:cstheme="minorHAnsi"/>
          <w:b/>
          <w:bCs/>
          <w:lang w:eastAsia="en-AU"/>
        </w:rPr>
      </w:pPr>
      <w:r>
        <w:rPr>
          <w:rFonts w:eastAsia="Times New Roman" w:cstheme="minorHAnsi"/>
          <w:b/>
          <w:bCs/>
          <w:lang w:eastAsia="en-AU"/>
        </w:rPr>
        <w:t>Additional file 3.</w:t>
      </w:r>
      <w:r w:rsidRPr="00010782">
        <w:rPr>
          <w:rFonts w:eastAsia="Times New Roman" w:cstheme="minorHAnsi"/>
          <w:b/>
          <w:bCs/>
          <w:lang w:eastAsia="en-AU"/>
        </w:rPr>
        <w:t xml:space="preserve"> </w:t>
      </w:r>
      <w:r>
        <w:rPr>
          <w:rFonts w:eastAsia="Times New Roman" w:cstheme="minorHAnsi"/>
          <w:b/>
          <w:bCs/>
          <w:lang w:eastAsia="en-AU"/>
        </w:rPr>
        <w:t>A</w:t>
      </w:r>
      <w:r w:rsidRPr="00010782">
        <w:rPr>
          <w:rFonts w:eastAsia="Times New Roman" w:cstheme="minorHAnsi"/>
          <w:b/>
          <w:bCs/>
          <w:lang w:eastAsia="en-AU"/>
        </w:rPr>
        <w:t xml:space="preserve">ssignment of the </w:t>
      </w:r>
      <w:r>
        <w:rPr>
          <w:rFonts w:eastAsia="Times New Roman" w:cstheme="minorHAnsi"/>
          <w:b/>
          <w:bCs/>
          <w:lang w:eastAsia="en-AU"/>
        </w:rPr>
        <w:t>detailed</w:t>
      </w:r>
      <w:r w:rsidRPr="00010782">
        <w:rPr>
          <w:rFonts w:eastAsia="Times New Roman" w:cstheme="minorHAnsi"/>
          <w:b/>
          <w:bCs/>
          <w:lang w:eastAsia="en-AU"/>
        </w:rPr>
        <w:t xml:space="preserve"> </w:t>
      </w:r>
      <w:r>
        <w:rPr>
          <w:rFonts w:eastAsia="Times New Roman" w:cstheme="minorHAnsi"/>
          <w:b/>
          <w:bCs/>
          <w:lang w:eastAsia="en-AU"/>
        </w:rPr>
        <w:t xml:space="preserve">derived </w:t>
      </w:r>
      <w:r w:rsidRPr="00010782">
        <w:rPr>
          <w:rFonts w:eastAsia="Times New Roman" w:cstheme="minorHAnsi"/>
          <w:b/>
          <w:bCs/>
          <w:lang w:eastAsia="en-AU"/>
        </w:rPr>
        <w:t>menopausal status based on self-reported menopaus</w:t>
      </w:r>
      <w:r>
        <w:rPr>
          <w:rFonts w:eastAsia="Times New Roman" w:cstheme="minorHAnsi"/>
          <w:b/>
          <w:bCs/>
          <w:lang w:eastAsia="en-AU"/>
        </w:rPr>
        <w:t>al status</w:t>
      </w:r>
      <w:r w:rsidRPr="00010782">
        <w:rPr>
          <w:rFonts w:eastAsia="Times New Roman" w:cstheme="minorHAnsi"/>
          <w:b/>
          <w:bCs/>
          <w:lang w:eastAsia="en-AU"/>
        </w:rPr>
        <w:t>, oophorectomy, hysterectomy, MHT use, and the timing of these interventions</w:t>
      </w:r>
      <w:r>
        <w:rPr>
          <w:rFonts w:eastAsia="Times New Roman" w:cstheme="minorHAnsi"/>
          <w:b/>
          <w:bCs/>
          <w:lang w:eastAsia="en-AU"/>
        </w:rPr>
        <w:t xml:space="preserve"> for women in the 45 and Up Study</w:t>
      </w:r>
      <w:r w:rsidRPr="00010782">
        <w:rPr>
          <w:rFonts w:eastAsia="Times New Roman" w:cstheme="minorHAnsi"/>
          <w:b/>
          <w:bCs/>
          <w:lang w:eastAsia="en-AU"/>
        </w:rPr>
        <w:t>.</w:t>
      </w:r>
    </w:p>
    <w:p w14:paraId="3C5A3B8F" w14:textId="77777777" w:rsidR="00132F4C" w:rsidRDefault="00132F4C" w:rsidP="00132F4C">
      <w:pPr>
        <w:spacing w:after="0" w:line="240" w:lineRule="auto"/>
        <w:rPr>
          <w:rFonts w:eastAsia="Times New Roman" w:cstheme="minorHAnsi"/>
          <w:b/>
          <w:bCs/>
          <w:lang w:eastAsia="en-AU"/>
        </w:rPr>
      </w:pPr>
    </w:p>
    <w:tbl>
      <w:tblPr>
        <w:tblW w:w="21792" w:type="dxa"/>
        <w:tblLook w:val="04A0" w:firstRow="1" w:lastRow="0" w:firstColumn="1" w:lastColumn="0" w:noHBand="0" w:noVBand="1"/>
      </w:tblPr>
      <w:tblGrid>
        <w:gridCol w:w="3994"/>
        <w:gridCol w:w="1487"/>
        <w:gridCol w:w="1641"/>
        <w:gridCol w:w="1009"/>
        <w:gridCol w:w="3463"/>
        <w:gridCol w:w="5309"/>
        <w:gridCol w:w="1518"/>
        <w:gridCol w:w="3371"/>
      </w:tblGrid>
      <w:tr w:rsidR="00132F4C" w:rsidRPr="00EB7C67" w14:paraId="2E3C7400" w14:textId="77777777" w:rsidTr="002A4C8D">
        <w:trPr>
          <w:trHeight w:val="290"/>
        </w:trPr>
        <w:tc>
          <w:tcPr>
            <w:tcW w:w="169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BF2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riteria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D2269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umber of women  (N=142,973)</w:t>
            </w:r>
          </w:p>
        </w:tc>
        <w:tc>
          <w:tcPr>
            <w:tcW w:w="337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E876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Assigned detail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derived </w:t>
            </w: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enopausal status</w:t>
            </w:r>
          </w:p>
        </w:tc>
      </w:tr>
      <w:tr w:rsidR="00132F4C" w:rsidRPr="00EB7C67" w14:paraId="3D6DBF63" w14:textId="77777777" w:rsidTr="002A4C8D">
        <w:trPr>
          <w:trHeight w:val="990"/>
        </w:trPr>
        <w:tc>
          <w:tcPr>
            <w:tcW w:w="3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DCB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ntervention status (see</w:t>
            </w:r>
            <w:r w:rsidRPr="00EB7C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igure 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7A5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ysterectom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BA92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Bilateral </w:t>
            </w: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br/>
              <w:t>oophorectom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1A3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HT user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75A0F" w14:textId="77777777" w:rsidR="00132F4C" w:rsidRPr="00854C1E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54C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lf-reported menopausal status: “</w:t>
            </w:r>
            <w:r w:rsidRPr="00854C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ve you been through menopause?”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DB3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iming of interventions</w:t>
            </w:r>
          </w:p>
        </w:tc>
        <w:tc>
          <w:tcPr>
            <w:tcW w:w="15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5EC0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BE6B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5340FD7D" w14:textId="77777777" w:rsidTr="002A4C8D">
        <w:trPr>
          <w:trHeight w:val="30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53FD7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 No interventions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67,035, 46.9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EFF5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783C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73FD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C6B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29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526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090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A71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tural menopause</w:t>
            </w:r>
          </w:p>
        </w:tc>
      </w:tr>
      <w:tr w:rsidR="00132F4C" w:rsidRPr="00EB7C67" w14:paraId="4D76902E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97FF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F4BF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170A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CC76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E45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294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776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9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14C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i-menopause</w:t>
            </w:r>
          </w:p>
        </w:tc>
      </w:tr>
      <w:tr w:rsidR="00132F4C" w:rsidRPr="00EB7C67" w14:paraId="3630DCC1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605C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8B80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8AD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004A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7CA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“pre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657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31F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8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D9F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-menopause</w:t>
            </w:r>
          </w:p>
        </w:tc>
      </w:tr>
      <w:tr w:rsidR="00132F4C" w:rsidRPr="00EB7C67" w14:paraId="3CC1926B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1B3E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F6BF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D2A9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87AB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825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195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7D5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65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59A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i-menopause</w:t>
            </w:r>
          </w:p>
        </w:tc>
      </w:tr>
      <w:tr w:rsidR="00132F4C" w:rsidRPr="00EB7C67" w14:paraId="3956D855" w14:textId="77777777" w:rsidTr="002A4C8D">
        <w:trPr>
          <w:trHeight w:val="30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1AED9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 Pas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22,284, 15.6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A523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1BC7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7CD9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s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6E1B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E45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F07E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8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DD7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2D6AC05F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5F92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39FC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4D2D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90AC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010A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704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CBB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41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A0A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tural menopause</w:t>
            </w:r>
          </w:p>
        </w:tc>
      </w:tr>
      <w:tr w:rsidR="00132F4C" w:rsidRPr="00EB7C67" w14:paraId="50E1CD5B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2BB9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3DA8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3A0A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6C2D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D97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80E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F74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9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A62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0C491E1A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FF5D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66A5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B029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E746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FE4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2E2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779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F19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i-menopause</w:t>
            </w:r>
          </w:p>
        </w:tc>
      </w:tr>
      <w:tr w:rsidR="00132F4C" w:rsidRPr="00EB7C67" w14:paraId="283698E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482A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5AEF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51EB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7C05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F1D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D6C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B50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5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30E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-menopause</w:t>
            </w:r>
          </w:p>
        </w:tc>
      </w:tr>
      <w:tr w:rsidR="00132F4C" w:rsidRPr="00EB7C67" w14:paraId="04F2C813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41D7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C739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B5B9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6AE9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A9C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FA3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A4B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5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EC6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i-menopause</w:t>
            </w:r>
          </w:p>
        </w:tc>
      </w:tr>
      <w:tr w:rsidR="00132F4C" w:rsidRPr="00EB7C67" w14:paraId="54298A20" w14:textId="77777777" w:rsidTr="002A4C8D">
        <w:trPr>
          <w:trHeight w:val="30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2366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 Curren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6,761, 4.7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DDB6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77752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65ED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139B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0D7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114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5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E83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67EF6647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4D4C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49AE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6A4D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EDD0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1C78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878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CE5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5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7F7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tural menopause</w:t>
            </w:r>
          </w:p>
        </w:tc>
      </w:tr>
      <w:tr w:rsidR="00132F4C" w:rsidRPr="00EB7C67" w14:paraId="796261C5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38E7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DD29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580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F6D7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773F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206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D0E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4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4AC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56B7B571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DCC9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E607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6D9F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4CFC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46A4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DCD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F79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7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CFC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4AA91B79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88ED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C78F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971A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ABA7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243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4CE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49B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6E0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6A10A8D2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FC0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437C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BE43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0056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02F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2FD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40B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10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DFD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01B0EC2B" w14:textId="77777777" w:rsidTr="002A4C8D">
        <w:trPr>
          <w:trHeight w:val="30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29743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 Bilateral oophorectomy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807, 0.6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BC8A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D9FB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5CCE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1CEE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FEE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oophorectomy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426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220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48727D88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0D2A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D86B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6009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22A4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BC15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727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BC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39A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tural menopause</w:t>
            </w:r>
          </w:p>
        </w:tc>
      </w:tr>
      <w:tr w:rsidR="00132F4C" w:rsidRPr="00EB7C67" w14:paraId="3F41AD2D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6974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68CE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9765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D55A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A9E3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60B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oopho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3F0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7EC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605EA5E6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D6E1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6356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BE60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5193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88C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474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4F9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947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i-menopause</w:t>
            </w:r>
          </w:p>
        </w:tc>
      </w:tr>
      <w:tr w:rsidR="00132F4C" w:rsidRPr="00EB7C67" w14:paraId="1246E325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F59A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E064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3794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08E6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F28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9D8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43F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30E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-menopause</w:t>
            </w:r>
          </w:p>
        </w:tc>
      </w:tr>
      <w:tr w:rsidR="00132F4C" w:rsidRPr="00EB7C67" w14:paraId="06426D69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4BD4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D7D5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F6AA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C151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D2B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906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4B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D12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1EEDF60B" w14:textId="77777777" w:rsidTr="002A4C8D">
        <w:trPr>
          <w:trHeight w:val="53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BF70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 Bilateral oophorectomy, Pas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471, 0.3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00BD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2806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4FF3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s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F5D8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41D1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oophorectomy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E0BB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98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5CB98C56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4BDD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3C3A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5189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CFA3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749D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E31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C103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5FBC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tural menopause</w:t>
            </w:r>
          </w:p>
        </w:tc>
      </w:tr>
      <w:tr w:rsidR="00132F4C" w:rsidRPr="00EB7C67" w14:paraId="52066491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9A72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EF3F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302C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F872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FE53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93BD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A285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A34C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13B69097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CFF1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21AB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7119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B333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8788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D20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3AEBA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E4E1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137A835F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5A83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39BD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DD6E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B23C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96A4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F1AD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52C9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C036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092B6B2B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E92E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6808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D535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244E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B5DF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929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oopho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A9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131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38E159F6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B163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0A57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8530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6A92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4D8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1B4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37D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524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i-menopause</w:t>
            </w:r>
          </w:p>
        </w:tc>
      </w:tr>
      <w:tr w:rsidR="00132F4C" w:rsidRPr="00EB7C67" w14:paraId="575B7C63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4FDB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757E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36E9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6698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3AD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9D1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B57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C48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-menopause</w:t>
            </w:r>
          </w:p>
        </w:tc>
      </w:tr>
      <w:tr w:rsidR="00132F4C" w:rsidRPr="00EB7C67" w14:paraId="646ADA4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FC50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62F9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CF83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C3F6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682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A906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2E9B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7FC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44EB26CA" w14:textId="77777777" w:rsidTr="002A4C8D">
        <w:trPr>
          <w:trHeight w:val="53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443A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 Bilateral oophorectomy, Curren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163, 0.1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485E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100B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4A57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BFF2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73A0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oophorectomy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907D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786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67B24DAD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BFAB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DDE1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E57F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0CA4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D378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E3D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EBEEE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8877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tural menopause</w:t>
            </w:r>
          </w:p>
        </w:tc>
      </w:tr>
      <w:tr w:rsidR="00132F4C" w:rsidRPr="00EB7C67" w14:paraId="56126006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AD77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7CB9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B1D6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3CA5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54D5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5844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0B16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2577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59DE36C2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AA05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530F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4895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6848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6534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D14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CB95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F8C8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537A161B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7A10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90F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4485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8249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1BAA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1AEA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5C8F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B30C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156916C5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EFA4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441E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1C33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9FB1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204A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8B6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oopho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D21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12C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5DA198C8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B444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83BC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A1A3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D3A9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FDE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9C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473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D6C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4BE074B9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F157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628E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CF1A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E65B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CD4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18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D53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D9A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3CF5167C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AC3D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8A2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EDCA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4A1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D97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73C5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1DA5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69E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4AF65BDF" w14:textId="77777777" w:rsidTr="002A4C8D">
        <w:trPr>
          <w:trHeight w:val="30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C77E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 Hysterectomy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13,023, 9.1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09F2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5700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7C1D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4344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E28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hysterectomy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30D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63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488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5341EA5A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F602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80EA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72B1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D903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1520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F45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C21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7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F30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tural menopause</w:t>
            </w:r>
          </w:p>
        </w:tc>
      </w:tr>
      <w:tr w:rsidR="00132F4C" w:rsidRPr="00EB7C67" w14:paraId="7AB93D37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8543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298F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237C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2D29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5CA0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C9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hyste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C4D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20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617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1F5C9DAA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E542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F28A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8136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DCDE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158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74C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A74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26B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49F6042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9526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B3CD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9F4E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3F70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0C6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7F6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4E2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4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1F6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1973B9B7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9C2B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037C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7CD6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F4CD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DA4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A20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A9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29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295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3AE5053D" w14:textId="77777777" w:rsidTr="002A4C8D">
        <w:trPr>
          <w:trHeight w:val="30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A86EB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 Hysterectomy, Pas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9,497, 6.6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CE03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16C9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1122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s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1A4A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6FB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, or hysterectomy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792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17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87F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0AE9ADFB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6C3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9D91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AB92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DC69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7618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0C8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6B7AA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8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C0F0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atural menopause </w:t>
            </w:r>
          </w:p>
        </w:tc>
      </w:tr>
      <w:tr w:rsidR="00132F4C" w:rsidRPr="00EB7C67" w14:paraId="662FEE4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4244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013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43F7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2854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0BE1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9D13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B5EA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A1CC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51FDC95F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481F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AC3B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2F4E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B4A2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9294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E0C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C32A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9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FC38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s stopped</w:t>
            </w:r>
          </w:p>
        </w:tc>
      </w:tr>
      <w:tr w:rsidR="00132F4C" w:rsidRPr="00EB7C67" w14:paraId="55775FD2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3107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C501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A7E6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FA6F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4DCA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27A0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0BD6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E13B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6C8D12AD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3DD5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0567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0C0C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FA38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220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000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hyste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0D3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7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C60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08B2563A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25FE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5C78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38EA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59BD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D09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F4E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A5F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FE7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0059C87D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2976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659C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FE71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11A2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FD0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4F8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D0F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F13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764C2C5C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D206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0E3B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CB29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BFF0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B36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B7A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841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2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2FB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676CBE50" w14:textId="77777777" w:rsidTr="002A4C8D">
        <w:trPr>
          <w:trHeight w:val="30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EBE0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 Hysterectomy, Curren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4,127, 2.9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E0A0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2D04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D470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AAE7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B35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, or hysterectomy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0B1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0A9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6514C4EC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DF3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EB4C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AA07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A00F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2FAF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82C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D792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5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D3A5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atural menopause </w:t>
            </w:r>
          </w:p>
        </w:tc>
      </w:tr>
      <w:tr w:rsidR="00132F4C" w:rsidRPr="00EB7C67" w14:paraId="5BE5649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36D8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D74B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34B7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252B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D264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34BB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D5D9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B374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0575A0D9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0794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967C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EB54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D2DE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79B5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167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BA278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C03A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s stopped</w:t>
            </w:r>
          </w:p>
        </w:tc>
      </w:tr>
      <w:tr w:rsidR="00132F4C" w:rsidRPr="00EB7C67" w14:paraId="11AF8195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863A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2ACD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DAB6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4FBC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B38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3310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C2F4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ECC4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33A8EFC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AF73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9BFE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40E7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B7C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3F1C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3D4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hyste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71B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4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480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3E7130EB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3124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068E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6758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6F08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CE3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30B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D296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4CB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5A4C656B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E8DC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2B09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C5BE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E93B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DBC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244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A07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EB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03E101F5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BAB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EF50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A7F7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87FA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DC8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AA72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B30C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1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F3B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2B630C9A" w14:textId="77777777" w:rsidTr="002A4C8D">
        <w:trPr>
          <w:trHeight w:val="53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14C50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 Hysterectomy, Bilateral oophorectomy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3,529, 2.5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6AFA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C550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7E24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1E40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535D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hysterectomy or oophorectomy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F183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7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44F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650E237A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74B5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2D2F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4906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448E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ED54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30E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15F08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0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9200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atural menopause </w:t>
            </w:r>
          </w:p>
        </w:tc>
      </w:tr>
      <w:tr w:rsidR="00132F4C" w:rsidRPr="00EB7C67" w14:paraId="0D101F4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3DA0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14A0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149C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743E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5108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888A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0291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4514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0CFD8F52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C25F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9E37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7A7B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AEC4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6575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D41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2396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1873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1FEFAA75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FE8C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1BF4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5095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4786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B853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3917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hysterectomy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031F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978E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1FB753A6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B05F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1EA0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B884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6CF3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7AA1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615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oopho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164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BEC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6DDC4BC8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0D71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8EB7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D369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38E2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457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8AC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802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8CB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04BE9578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4340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D2B3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EBC2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6388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859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C75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5EB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839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5E875C6F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8C1C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E0C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233E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D853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BB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1E28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C9C8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64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C89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2E8383A8" w14:textId="77777777" w:rsidTr="002A4C8D">
        <w:trPr>
          <w:trHeight w:val="53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1EE8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 Hysterectomy, Bilateral oophorectomy, Pas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5,588, 3.9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8B9F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2008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C35A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s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3415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EF2F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hysterectomy or oophorectomy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AA17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3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995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1B2061D3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E859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7EF9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F1F6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407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A371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9CA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39C12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3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4EE2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atural menopause </w:t>
            </w:r>
          </w:p>
        </w:tc>
      </w:tr>
      <w:tr w:rsidR="00132F4C" w:rsidRPr="00EB7C67" w14:paraId="4AB14810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59C7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05FA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1EB5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D93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A2F5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37E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B6DF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6568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0F93F700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6664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F85A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7C7F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F164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6DA4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0442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4A4F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9E5D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48DC0F40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778D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2BE2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5719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2EFF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CAF3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E50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D1877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71AC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012CF70B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1EFD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B63B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D8EC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AD7E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8DB6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0A9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1D6D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AE91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5977F238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E213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CE1A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951C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3A8B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B873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FE91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D8DC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4687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71C21010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444A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AB39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8FB3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AC9A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696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66D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75AFB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3806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3C004417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F207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C2E7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EA96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4992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509E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9790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hysterectomy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4A51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D0E0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7BC3528A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0F18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DE92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78BB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7A49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1852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01C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oopho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116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2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60C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1020D52C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26FA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1DBF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16AF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0D7A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F75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832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4D61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29C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541D87BF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EA1A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D0F2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B834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7ACB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6FE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A3B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3A98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B78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316CCF64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D95D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9F85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964B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9C06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4BC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561B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2763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7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A91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21C93947" w14:textId="77777777" w:rsidTr="002A4C8D">
        <w:trPr>
          <w:trHeight w:val="530"/>
        </w:trPr>
        <w:tc>
          <w:tcPr>
            <w:tcW w:w="3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5D08D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 Hysterectomy, Bilateral oophorectomy, Current MHT user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2,870, 2.0%)</w:t>
            </w:r>
          </w:p>
        </w:tc>
        <w:tc>
          <w:tcPr>
            <w:tcW w:w="14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A08D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0D71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7C0A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3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5BA5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 (“post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9FA3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at menopause or hysterectomy or oophorectomy or started MHT miss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FDCD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1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7F3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177F87C8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724C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A7A7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8624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FD34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82FB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7EC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2EF9A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D4A1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atural menopause </w:t>
            </w:r>
          </w:p>
        </w:tc>
      </w:tr>
      <w:tr w:rsidR="00132F4C" w:rsidRPr="00EB7C67" w14:paraId="7027E767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8C51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D0CF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7603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3A4F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CFA1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14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9072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4BEC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38BF1238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5581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09BE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9E64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4FBB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8F92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B92C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≤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9CF6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7763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1BCCC36A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AB9F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C5D5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4D58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155F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CCE1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E41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ADB2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5CD2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rted MHT before period stopped</w:t>
            </w:r>
          </w:p>
        </w:tc>
      </w:tr>
      <w:tr w:rsidR="00132F4C" w:rsidRPr="00EB7C67" w14:paraId="72BF9BEE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1765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6210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EDF1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065D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0D59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959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hysterectomy,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1402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7687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1F6DC08E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DFFA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5B62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A0C7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D660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0263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6AF4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gt; age started MHT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ED91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BE85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7D023B37" w14:textId="77777777" w:rsidTr="002A4C8D">
        <w:trPr>
          <w:trHeight w:val="29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0C4B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7F5C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D98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9CD3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2BD1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6D8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&lt; age oophorectomy,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FC12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3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1478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periods due to hysterectomy</w:t>
            </w:r>
          </w:p>
        </w:tc>
      </w:tr>
      <w:tr w:rsidR="00132F4C" w:rsidRPr="00EB7C67" w14:paraId="39DB2A7A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6B52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F681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9F20F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7F4E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B186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358F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hysterectomy</w:t>
            </w: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8F51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03D4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2F4C" w:rsidRPr="00EB7C67" w14:paraId="7788DA51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95CD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A973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8ECC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0848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92103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2E2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ge menopause ≥ age oophorectom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911D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0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F05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6AEE4FAE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C4A8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471E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2F96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76EC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0AF5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rregular (“peri-menopause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2F1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A09B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41E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057FF1D1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3A8B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D5578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4AB4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B454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1B5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 ("pre-menopause"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D58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8E56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6CD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132F4C" w:rsidRPr="00EB7C67" w14:paraId="087786F1" w14:textId="77777777" w:rsidTr="002A4C8D">
        <w:trPr>
          <w:trHeight w:val="300"/>
        </w:trPr>
        <w:tc>
          <w:tcPr>
            <w:tcW w:w="3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C93E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2C882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2D09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7D3A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192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sure (“part of unknown”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25C7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3078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52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3B0E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opause from oophorectomy</w:t>
            </w:r>
          </w:p>
        </w:tc>
      </w:tr>
      <w:tr w:rsidR="00132F4C" w:rsidRPr="00EB7C67" w14:paraId="68FE560C" w14:textId="77777777" w:rsidTr="002A4C8D">
        <w:trPr>
          <w:trHeight w:val="530"/>
        </w:trPr>
        <w:tc>
          <w:tcPr>
            <w:tcW w:w="3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092F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 Unknown</w:t>
            </w: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br/>
              <w:t>(n=6,818, 4.8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9ED1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issing^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7B49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issing^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84AC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issing^</w:t>
            </w:r>
          </w:p>
        </w:tc>
        <w:tc>
          <w:tcPr>
            <w:tcW w:w="3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9C90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issing^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379A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C904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18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6F87" w14:textId="77777777" w:rsidR="00132F4C" w:rsidRPr="00EB7C67" w:rsidRDefault="00132F4C" w:rsidP="002A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C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</w:tbl>
    <w:p w14:paraId="0037F98F" w14:textId="77777777" w:rsidR="00132F4C" w:rsidRDefault="00132F4C" w:rsidP="00132F4C">
      <w:pPr>
        <w:spacing w:after="0"/>
        <w:rPr>
          <w:rFonts w:cstheme="minorHAnsi"/>
        </w:rPr>
      </w:pPr>
      <w:r w:rsidRPr="00B65BDD">
        <w:rPr>
          <w:rFonts w:cstheme="minorHAnsi"/>
        </w:rPr>
        <w:t xml:space="preserve">Fewer than 5 women, </w:t>
      </w:r>
      <w:r>
        <w:rPr>
          <w:rFonts w:cstheme="minorHAnsi"/>
        </w:rPr>
        <w:t xml:space="preserve">actual number </w:t>
      </w:r>
      <w:r w:rsidRPr="00B65BDD">
        <w:rPr>
          <w:rFonts w:cstheme="minorHAnsi"/>
        </w:rPr>
        <w:t>suppressed to preserve confidentiality</w:t>
      </w:r>
      <w:r>
        <w:rPr>
          <w:rFonts w:cstheme="minorHAnsi"/>
        </w:rPr>
        <w:t>.</w:t>
      </w:r>
    </w:p>
    <w:p w14:paraId="7E6D8556" w14:textId="77777777" w:rsidR="00132F4C" w:rsidRDefault="00132F4C" w:rsidP="00132F4C">
      <w:pPr>
        <w:spacing w:after="0"/>
        <w:rPr>
          <w:rFonts w:cstheme="minorHAnsi"/>
        </w:rPr>
      </w:pPr>
      <w:r w:rsidRPr="00B65BDD">
        <w:rPr>
          <w:rFonts w:cstheme="minorHAnsi"/>
        </w:rPr>
        <w:t>^ Missing either one or more responses to ever had a hysterectomy, ooph</w:t>
      </w:r>
      <w:r>
        <w:rPr>
          <w:rFonts w:cstheme="minorHAnsi"/>
        </w:rPr>
        <w:t>o</w:t>
      </w:r>
      <w:r w:rsidRPr="00B65BDD">
        <w:rPr>
          <w:rFonts w:cstheme="minorHAnsi"/>
        </w:rPr>
        <w:t>rectomy, ever used MHT or self-reported menopause</w:t>
      </w:r>
      <w:r>
        <w:rPr>
          <w:rFonts w:cstheme="minorHAnsi"/>
        </w:rPr>
        <w:t>.</w:t>
      </w:r>
    </w:p>
    <w:p w14:paraId="4AA142C2" w14:textId="77777777" w:rsidR="00132F4C" w:rsidRDefault="00132F4C" w:rsidP="00132F4C">
      <w:pPr>
        <w:rPr>
          <w:rFonts w:cstheme="minorHAnsi"/>
        </w:rPr>
      </w:pPr>
    </w:p>
    <w:p w14:paraId="278AE0C6" w14:textId="77777777" w:rsidR="00132F4C" w:rsidRPr="003A3D9D" w:rsidRDefault="00132F4C" w:rsidP="00132F4C">
      <w:pPr>
        <w:rPr>
          <w:rFonts w:cstheme="minorHAnsi"/>
        </w:rPr>
      </w:pPr>
    </w:p>
    <w:p w14:paraId="15DDCCAC" w14:textId="77777777" w:rsidR="00132F4C" w:rsidRPr="003A3D9D" w:rsidRDefault="00132F4C" w:rsidP="00132F4C">
      <w:pPr>
        <w:rPr>
          <w:rFonts w:cstheme="minorHAnsi"/>
        </w:rPr>
      </w:pPr>
    </w:p>
    <w:p w14:paraId="7901938F" w14:textId="77777777" w:rsidR="00132F4C" w:rsidRPr="003A3D9D" w:rsidRDefault="00132F4C" w:rsidP="00132F4C">
      <w:pPr>
        <w:rPr>
          <w:rFonts w:cstheme="minorHAnsi"/>
        </w:rPr>
      </w:pPr>
    </w:p>
    <w:p w14:paraId="4C86D42D" w14:textId="77777777" w:rsidR="00132F4C" w:rsidRPr="003A3D9D" w:rsidRDefault="00132F4C" w:rsidP="00132F4C">
      <w:pPr>
        <w:rPr>
          <w:rFonts w:cstheme="minorHAnsi"/>
        </w:rPr>
      </w:pPr>
    </w:p>
    <w:p w14:paraId="6B86ACAB" w14:textId="77777777" w:rsidR="00132F4C" w:rsidRPr="003A3D9D" w:rsidRDefault="00132F4C" w:rsidP="00132F4C">
      <w:pPr>
        <w:rPr>
          <w:rFonts w:cstheme="minorHAnsi"/>
        </w:rPr>
      </w:pPr>
    </w:p>
    <w:p w14:paraId="289B12A9" w14:textId="77777777" w:rsidR="00132F4C" w:rsidRPr="003A3D9D" w:rsidRDefault="00132F4C" w:rsidP="00132F4C">
      <w:pPr>
        <w:rPr>
          <w:rFonts w:cstheme="minorHAnsi"/>
        </w:rPr>
      </w:pPr>
    </w:p>
    <w:p w14:paraId="60279EA8" w14:textId="77777777" w:rsidR="00132F4C" w:rsidRPr="003A3D9D" w:rsidRDefault="00132F4C" w:rsidP="00132F4C">
      <w:pPr>
        <w:rPr>
          <w:rFonts w:cstheme="minorHAnsi"/>
        </w:rPr>
      </w:pPr>
    </w:p>
    <w:p w14:paraId="6AFE74E3" w14:textId="77777777" w:rsidR="00132F4C" w:rsidRPr="003A3D9D" w:rsidRDefault="00132F4C" w:rsidP="00132F4C">
      <w:pPr>
        <w:rPr>
          <w:rFonts w:cstheme="minorHAnsi"/>
        </w:rPr>
      </w:pPr>
    </w:p>
    <w:p w14:paraId="3ED70AD9" w14:textId="77777777" w:rsidR="00132F4C" w:rsidRPr="003A3D9D" w:rsidRDefault="00132F4C" w:rsidP="00132F4C">
      <w:pPr>
        <w:rPr>
          <w:rFonts w:cstheme="minorHAnsi"/>
        </w:rPr>
      </w:pPr>
    </w:p>
    <w:p w14:paraId="5AC7ED57" w14:textId="77777777" w:rsidR="00132F4C" w:rsidRPr="003A3D9D" w:rsidRDefault="00132F4C" w:rsidP="00132F4C">
      <w:pPr>
        <w:rPr>
          <w:rFonts w:cstheme="minorHAnsi"/>
        </w:rPr>
      </w:pPr>
    </w:p>
    <w:p w14:paraId="115FB5A3" w14:textId="77777777" w:rsidR="009C706D" w:rsidRDefault="009C706D" w:rsidP="00132F4C">
      <w:pPr>
        <w:spacing w:before="100" w:beforeAutospacing="1" w:after="100" w:afterAutospacing="1"/>
      </w:pPr>
    </w:p>
    <w:sectPr w:rsidR="009C706D" w:rsidSect="00132F4C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F4C"/>
    <w:rsid w:val="001146EB"/>
    <w:rsid w:val="00132F4C"/>
    <w:rsid w:val="009C706D"/>
    <w:rsid w:val="00C0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DDD0C"/>
  <w15:chartTrackingRefBased/>
  <w15:docId w15:val="{4CC0931B-DB04-4713-A3BA-961CDAFA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2</Words>
  <Characters>6682</Characters>
  <Application>Microsoft Office Word</Application>
  <DocSecurity>0</DocSecurity>
  <Lines>55</Lines>
  <Paragraphs>15</Paragraphs>
  <ScaleCrop>false</ScaleCrop>
  <Company/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 Yap</dc:creator>
  <cp:keywords/>
  <dc:description/>
  <cp:lastModifiedBy>Sarsha Yap</cp:lastModifiedBy>
  <cp:revision>1</cp:revision>
  <dcterms:created xsi:type="dcterms:W3CDTF">2022-02-24T05:06:00Z</dcterms:created>
  <dcterms:modified xsi:type="dcterms:W3CDTF">2022-02-24T05:06:00Z</dcterms:modified>
</cp:coreProperties>
</file>